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3B1" w:rsidRDefault="006233B1" w:rsidP="006233B1">
      <w:pPr>
        <w:pStyle w:val="TFReferencesSection"/>
        <w:spacing w:after="240"/>
        <w:ind w:left="270"/>
        <w:rPr>
          <w:rFonts w:ascii="Arial" w:hAnsi="Arial" w:cs="Arial"/>
          <w:sz w:val="30"/>
          <w:szCs w:val="30"/>
        </w:rPr>
      </w:pPr>
      <w:r>
        <w:rPr>
          <w:rFonts w:ascii="Arial" w:hAnsi="Arial" w:cs="Arial"/>
          <w:sz w:val="30"/>
          <w:szCs w:val="30"/>
        </w:rPr>
        <w:t>Description of Additional Supplementary Files</w:t>
      </w: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1</w:t>
      </w:r>
    </w:p>
    <w:p w:rsidR="006233B1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s 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 xml:space="preserve">M LiCl. The movie was taken at Z distances close to the surface of the micropump system. A radial fluid flow drags the particles inwards the </w:t>
      </w:r>
      <w:proofErr w:type="spellStart"/>
      <w:r w:rsidR="006233B1" w:rsidRPr="00FA0120">
        <w:t>Nafion</w:t>
      </w:r>
      <w:proofErr w:type="spellEnd"/>
      <w:r w:rsidR="006233B1" w:rsidRPr="00FA0120">
        <w:t xml:space="preserve"> disc which has not so much contrast to optically visualize it in presence of the liquid.</w:t>
      </w:r>
    </w:p>
    <w:p w:rsidR="000B43AC" w:rsidRPr="00FA0120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2</w:t>
      </w:r>
    </w:p>
    <w:p w:rsidR="006233B1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s</w:t>
      </w:r>
      <w:r w:rsidR="006233B1" w:rsidRPr="00FA0120" w:rsidDel="000A07F7">
        <w:t xml:space="preserve"> </w:t>
      </w:r>
      <w:r w:rsidR="006233B1" w:rsidRPr="00FA0120">
        <w:t>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 xml:space="preserve">M LiCl, taken at high Z distances from the surface (Z=100 </w:t>
      </w:r>
      <w:r w:rsidR="006233B1" w:rsidRPr="00FA0120">
        <w:rPr>
          <w:rFonts w:cs="Times"/>
        </w:rPr>
        <w:t>µ</w:t>
      </w:r>
      <w:r w:rsidR="006233B1" w:rsidRPr="00FA0120">
        <w:t xml:space="preserve">m) of the micropump system. Now the radial fluid flow lifts up the particles at the </w:t>
      </w:r>
      <w:proofErr w:type="spellStart"/>
      <w:r w:rsidR="006233B1" w:rsidRPr="00FA0120">
        <w:t>Nafion</w:t>
      </w:r>
      <w:proofErr w:type="spellEnd"/>
      <w:r w:rsidR="006233B1" w:rsidRPr="00FA0120">
        <w:t xml:space="preserve"> disc and drags them outwards the </w:t>
      </w:r>
      <w:proofErr w:type="spellStart"/>
      <w:r w:rsidR="006233B1" w:rsidRPr="00FA0120">
        <w:t>Nafion</w:t>
      </w:r>
      <w:proofErr w:type="spellEnd"/>
      <w:r w:rsidR="006233B1" w:rsidRPr="00FA0120">
        <w:t xml:space="preserve"> disc. </w:t>
      </w:r>
    </w:p>
    <w:p w:rsidR="000B43AC" w:rsidRPr="00FA0120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0B43AC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3</w:t>
      </w:r>
    </w:p>
    <w:p w:rsidR="006233B1" w:rsidRPr="00FA0120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s</w:t>
      </w:r>
      <w:r w:rsidR="006233B1" w:rsidRPr="00FA0120" w:rsidDel="000A07F7">
        <w:t xml:space="preserve"> </w:t>
      </w:r>
      <w:r w:rsidR="006233B1" w:rsidRPr="00FA0120">
        <w:t>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 xml:space="preserve">M NaCl taken at close distances from the surface of the micropump system. </w:t>
      </w:r>
    </w:p>
    <w:p w:rsidR="000B43AC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4</w:t>
      </w:r>
    </w:p>
    <w:p w:rsidR="006233B1" w:rsidRDefault="000B43AC" w:rsidP="006233B1">
      <w:pPr>
        <w:pStyle w:val="TFReferencesSection"/>
        <w:spacing w:after="240"/>
        <w:ind w:left="720" w:firstLine="0"/>
      </w:pPr>
      <w:r>
        <w:lastRenderedPageBreak/>
        <w:t xml:space="preserve">Description: </w:t>
      </w:r>
      <w:r w:rsidR="006233B1" w:rsidRPr="00FA0120">
        <w:t>Motion of polystyrene tracers</w:t>
      </w:r>
      <w:r w:rsidR="006233B1" w:rsidRPr="00FA0120" w:rsidDel="000A07F7">
        <w:t xml:space="preserve"> </w:t>
      </w:r>
      <w:r w:rsidR="006233B1" w:rsidRPr="00FA0120">
        <w:t>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>M CdCl</w:t>
      </w:r>
      <w:r w:rsidR="006233B1" w:rsidRPr="00FA0120">
        <w:rPr>
          <w:vertAlign w:val="subscript"/>
        </w:rPr>
        <w:t>2</w:t>
      </w:r>
      <w:r w:rsidR="006233B1" w:rsidRPr="00FA0120">
        <w:t xml:space="preserve"> taken at close distances from the surface of the micropump system. </w:t>
      </w:r>
    </w:p>
    <w:p w:rsidR="000B43AC" w:rsidRPr="00FA0120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 xml:space="preserve">Supplementary Movie 5 </w:t>
      </w:r>
    </w:p>
    <w:p w:rsidR="006233B1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 particles 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 xml:space="preserve">M LiCl at the micropump array composed of alternating strips of deactivated </w:t>
      </w:r>
      <w:proofErr w:type="spellStart"/>
      <w:r w:rsidR="006233B1" w:rsidRPr="00FA0120">
        <w:t>Nafion</w:t>
      </w:r>
      <w:proofErr w:type="spellEnd"/>
      <w:r w:rsidR="006233B1" w:rsidRPr="00FA0120">
        <w:t>/</w:t>
      </w:r>
      <w:proofErr w:type="spellStart"/>
      <w:r w:rsidR="006233B1" w:rsidRPr="00FA0120">
        <w:t>Nafion</w:t>
      </w:r>
      <w:proofErr w:type="spellEnd"/>
      <w:r w:rsidR="006233B1" w:rsidRPr="00FA0120">
        <w:t>/Al</w:t>
      </w:r>
      <w:r w:rsidR="006233B1" w:rsidRPr="00FA0120">
        <w:rPr>
          <w:vertAlign w:val="subscript"/>
        </w:rPr>
        <w:t>2</w:t>
      </w:r>
      <w:r w:rsidR="006233B1" w:rsidRPr="00FA0120">
        <w:t>O</w:t>
      </w:r>
      <w:r w:rsidR="006233B1" w:rsidRPr="00FA0120">
        <w:rPr>
          <w:vertAlign w:val="subscript"/>
        </w:rPr>
        <w:t>3</w:t>
      </w:r>
      <w:r w:rsidR="006233B1" w:rsidRPr="00FA0120">
        <w:t>. The movie has been speeded up (x 4).</w:t>
      </w:r>
    </w:p>
    <w:p w:rsidR="000B43AC" w:rsidRPr="00FA0120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 xml:space="preserve">Supplementary Movie 6 </w:t>
      </w:r>
    </w:p>
    <w:p w:rsidR="006233B1" w:rsidRPr="00FA0120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 particles at the micropump array composed of alternating strips of SiO</w:t>
      </w:r>
      <w:r w:rsidR="006233B1" w:rsidRPr="00FA0120">
        <w:rPr>
          <w:vertAlign w:val="subscript"/>
        </w:rPr>
        <w:t>2</w:t>
      </w:r>
      <w:r w:rsidR="006233B1" w:rsidRPr="00FA0120">
        <w:t>/</w:t>
      </w:r>
      <w:proofErr w:type="spellStart"/>
      <w:r w:rsidR="006233B1" w:rsidRPr="00FA0120">
        <w:t>Nafion</w:t>
      </w:r>
      <w:proofErr w:type="spellEnd"/>
      <w:r w:rsidR="006233B1" w:rsidRPr="00FA0120">
        <w:t>/Al</w:t>
      </w:r>
      <w:r w:rsidR="006233B1" w:rsidRPr="00FA0120">
        <w:rPr>
          <w:vertAlign w:val="subscript"/>
        </w:rPr>
        <w:t>2</w:t>
      </w:r>
      <w:r w:rsidR="006233B1" w:rsidRPr="00FA0120">
        <w:t>O</w:t>
      </w:r>
      <w:r w:rsidR="006233B1" w:rsidRPr="00FA0120">
        <w:rPr>
          <w:vertAlign w:val="subscript"/>
        </w:rPr>
        <w:t xml:space="preserve">3 </w:t>
      </w:r>
      <w:r w:rsidR="006233B1" w:rsidRPr="00FA0120">
        <w:t>in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>M LiCl. The movie has been speeded up (x4).</w:t>
      </w:r>
    </w:p>
    <w:p w:rsidR="000B43AC" w:rsidRDefault="000B43AC" w:rsidP="006233B1">
      <w:pPr>
        <w:pStyle w:val="TFReferencesSection"/>
        <w:spacing w:after="240"/>
        <w:ind w:left="720" w:firstLine="0"/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7</w:t>
      </w:r>
    </w:p>
    <w:p w:rsidR="006233B1" w:rsidRDefault="000B43AC" w:rsidP="006233B1">
      <w:pPr>
        <w:pStyle w:val="TFReferencesSection"/>
        <w:spacing w:after="240"/>
        <w:ind w:left="720" w:firstLine="0"/>
        <w:rPr>
          <w:b/>
        </w:rPr>
      </w:pPr>
      <w:r>
        <w:t xml:space="preserve">Description: </w:t>
      </w:r>
      <w:r w:rsidR="006233B1" w:rsidRPr="00FA0120">
        <w:t>Motion of polystyrene tracer particles at the micropump array composed of alternating strips of SiO</w:t>
      </w:r>
      <w:r w:rsidR="006233B1" w:rsidRPr="00FA0120">
        <w:rPr>
          <w:vertAlign w:val="subscript"/>
        </w:rPr>
        <w:t>2</w:t>
      </w:r>
      <w:r w:rsidR="006233B1" w:rsidRPr="00FA0120">
        <w:t>/</w:t>
      </w:r>
      <w:proofErr w:type="spellStart"/>
      <w:r w:rsidR="006233B1" w:rsidRPr="00FA0120">
        <w:t>Nafion</w:t>
      </w:r>
      <w:proofErr w:type="spellEnd"/>
      <w:r w:rsidR="006233B1" w:rsidRPr="00FA0120">
        <w:t>/Al</w:t>
      </w:r>
      <w:r w:rsidR="006233B1" w:rsidRPr="00FA0120">
        <w:rPr>
          <w:vertAlign w:val="subscript"/>
        </w:rPr>
        <w:t>2</w:t>
      </w:r>
      <w:r w:rsidR="006233B1" w:rsidRPr="00FA0120">
        <w:t>O</w:t>
      </w:r>
      <w:r w:rsidR="006233B1" w:rsidRPr="00FA0120">
        <w:rPr>
          <w:vertAlign w:val="subscript"/>
        </w:rPr>
        <w:t xml:space="preserve">3 </w:t>
      </w:r>
      <w:r w:rsidR="006233B1" w:rsidRPr="00FA0120">
        <w:t>but in absence of salts. The tracer particles were purified by dialysis to remove any salt</w:t>
      </w:r>
      <w:bookmarkStart w:id="0" w:name="_GoBack"/>
      <w:bookmarkEnd w:id="0"/>
      <w:r w:rsidR="006233B1" w:rsidRPr="00FA0120">
        <w:t xml:space="preserve"> residues from their synthesis.</w:t>
      </w:r>
      <w:r w:rsidR="006233B1" w:rsidRPr="00FA0120">
        <w:rPr>
          <w:b/>
        </w:rPr>
        <w:t xml:space="preserve"> </w:t>
      </w:r>
    </w:p>
    <w:p w:rsidR="000B43AC" w:rsidRPr="00FA0120" w:rsidRDefault="000B43AC" w:rsidP="006233B1">
      <w:pPr>
        <w:pStyle w:val="TFReferencesSection"/>
        <w:spacing w:after="240"/>
        <w:ind w:left="720" w:firstLine="0"/>
        <w:rPr>
          <w:b/>
        </w:rPr>
      </w:pPr>
    </w:p>
    <w:p w:rsidR="000B43AC" w:rsidRPr="000B43AC" w:rsidRDefault="000B43AC" w:rsidP="006233B1">
      <w:pPr>
        <w:pStyle w:val="TFReferencesSection"/>
        <w:spacing w:after="240"/>
        <w:ind w:left="720" w:firstLine="0"/>
      </w:pPr>
      <w:r w:rsidRPr="000B43AC">
        <w:t xml:space="preserve">File Name: </w:t>
      </w:r>
      <w:r w:rsidR="006233B1" w:rsidRPr="000B43AC">
        <w:t>Supplementary Movie 8</w:t>
      </w:r>
    </w:p>
    <w:p w:rsidR="006233B1" w:rsidRDefault="000B43AC" w:rsidP="006233B1">
      <w:pPr>
        <w:pStyle w:val="TFReferencesSection"/>
        <w:spacing w:after="240"/>
        <w:ind w:left="720" w:firstLine="0"/>
      </w:pPr>
      <w:r>
        <w:t xml:space="preserve">Description: </w:t>
      </w:r>
      <w:r w:rsidR="006233B1" w:rsidRPr="00FA0120">
        <w:t>Motion of polystyrene tracer particles at the micropump array composed of alternating strips of SiO</w:t>
      </w:r>
      <w:r w:rsidR="006233B1" w:rsidRPr="00FA0120">
        <w:rPr>
          <w:vertAlign w:val="subscript"/>
        </w:rPr>
        <w:t>2</w:t>
      </w:r>
      <w:r w:rsidR="006233B1" w:rsidRPr="00FA0120">
        <w:t>/</w:t>
      </w:r>
      <w:proofErr w:type="spellStart"/>
      <w:r w:rsidR="006233B1" w:rsidRPr="00FA0120">
        <w:t>Nafion</w:t>
      </w:r>
      <w:proofErr w:type="spellEnd"/>
      <w:r w:rsidR="006233B1" w:rsidRPr="00FA0120">
        <w:t>/Al</w:t>
      </w:r>
      <w:r w:rsidR="006233B1" w:rsidRPr="00FA0120">
        <w:rPr>
          <w:vertAlign w:val="subscript"/>
        </w:rPr>
        <w:t>2</w:t>
      </w:r>
      <w:r w:rsidR="006233B1" w:rsidRPr="00FA0120">
        <w:t>O</w:t>
      </w:r>
      <w:r w:rsidR="006233B1" w:rsidRPr="00FA0120">
        <w:rPr>
          <w:vertAlign w:val="subscript"/>
        </w:rPr>
        <w:t>3</w:t>
      </w:r>
      <w:r w:rsidR="006233B1" w:rsidRPr="00FA0120">
        <w:t xml:space="preserve"> in a cross configuration in presence of 1.</w:t>
      </w:r>
      <w:r w:rsidR="00C60BF1">
        <w:t>0</w:t>
      </w:r>
      <w:r>
        <w:t>x</w:t>
      </w:r>
      <w:r w:rsidR="006233B1" w:rsidRPr="00FA0120">
        <w:t>10</w:t>
      </w:r>
      <w:r w:rsidR="006233B1" w:rsidRPr="00FA0120">
        <w:rPr>
          <w:vertAlign w:val="superscript"/>
        </w:rPr>
        <w:t>-4</w:t>
      </w:r>
      <w:r w:rsidR="006233B1" w:rsidRPr="00FA0120">
        <w:t>M LiCl. The movie has been speeded up (x4).</w:t>
      </w:r>
    </w:p>
    <w:p w:rsidR="006233B1" w:rsidRDefault="006233B1" w:rsidP="006233B1">
      <w:pPr>
        <w:pStyle w:val="TFReferencesSection"/>
        <w:spacing w:after="240"/>
        <w:ind w:left="720" w:firstLine="0"/>
      </w:pPr>
    </w:p>
    <w:p w:rsidR="006233B1" w:rsidRDefault="006233B1" w:rsidP="006233B1">
      <w:pPr>
        <w:pStyle w:val="TFReferencesSection"/>
        <w:spacing w:after="240"/>
        <w:ind w:left="720" w:firstLine="0"/>
      </w:pPr>
    </w:p>
    <w:p w:rsidR="006233B1" w:rsidRDefault="006233B1" w:rsidP="006233B1"/>
    <w:p w:rsidR="00367BE0" w:rsidRDefault="00367BE0"/>
    <w:sectPr w:rsidR="00367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B1"/>
    <w:rsid w:val="000B43AC"/>
    <w:rsid w:val="00367BE0"/>
    <w:rsid w:val="006233B1"/>
    <w:rsid w:val="00C60BF1"/>
    <w:rsid w:val="00DD67C5"/>
    <w:rsid w:val="00F9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644F7"/>
  <w15:chartTrackingRefBased/>
  <w15:docId w15:val="{80BB2F17-DFB0-471E-8725-A4FC32A1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3B1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6233B1"/>
    <w:pPr>
      <w:spacing w:line="480" w:lineRule="auto"/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Esplandiu</dc:creator>
  <cp:keywords/>
  <dc:description/>
  <cp:lastModifiedBy>María José Esplandiu</cp:lastModifiedBy>
  <cp:revision>2</cp:revision>
  <dcterms:created xsi:type="dcterms:W3CDTF">2022-04-14T11:50:00Z</dcterms:created>
  <dcterms:modified xsi:type="dcterms:W3CDTF">2022-04-14T11:50:00Z</dcterms:modified>
</cp:coreProperties>
</file>